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B3E" w:rsidRDefault="008D51A0">
      <w:r>
        <w:t>Conflicts of interest: None</w:t>
      </w:r>
      <w:bookmarkStart w:id="0" w:name="_GoBack"/>
      <w:bookmarkEnd w:id="0"/>
    </w:p>
    <w:p w:rsidR="008D51A0" w:rsidRDefault="008D51A0">
      <w:r>
        <w:t>The authors have no conflicts of interest to declare.</w:t>
      </w:r>
    </w:p>
    <w:sectPr w:rsidR="008D5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1A0"/>
    <w:rsid w:val="001909CF"/>
    <w:rsid w:val="00487B3E"/>
    <w:rsid w:val="008D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de</dc:creator>
  <cp:lastModifiedBy>Jide</cp:lastModifiedBy>
  <cp:revision>1</cp:revision>
  <dcterms:created xsi:type="dcterms:W3CDTF">2016-07-06T23:04:00Z</dcterms:created>
  <dcterms:modified xsi:type="dcterms:W3CDTF">2016-07-06T23:05:00Z</dcterms:modified>
</cp:coreProperties>
</file>